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E1B4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7, paragraph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6, paragraph 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6, 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8E1B42" w:rsidP="008E1B4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 7, paragraph 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 15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g. 1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E1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6E2827"/>
    <w:rsid w:val="007757A0"/>
    <w:rsid w:val="00871275"/>
    <w:rsid w:val="008E1B42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950DB3-8352-4792-9ECC-9B0E6DFA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Davis, George E.</cp:lastModifiedBy>
  <cp:revision>3</cp:revision>
  <cp:lastPrinted>2014-08-21T11:13:00Z</cp:lastPrinted>
  <dcterms:created xsi:type="dcterms:W3CDTF">2017-08-03T16:27:00Z</dcterms:created>
  <dcterms:modified xsi:type="dcterms:W3CDTF">2017-08-03T16:47:00Z</dcterms:modified>
</cp:coreProperties>
</file>